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CFD18" w14:textId="13E2D97C" w:rsidR="00A01E94" w:rsidRPr="00566E3A" w:rsidRDefault="007C3D25" w:rsidP="00A01E94">
      <w:pPr>
        <w:jc w:val="center"/>
        <w:rPr>
          <w:sz w:val="24"/>
        </w:rPr>
      </w:pPr>
      <w:r>
        <w:rPr>
          <w:b/>
          <w:sz w:val="24"/>
        </w:rPr>
        <w:t>Supplemental</w:t>
      </w:r>
      <w:r w:rsidRPr="00566E3A">
        <w:rPr>
          <w:rFonts w:hint="eastAsia"/>
          <w:sz w:val="24"/>
        </w:rPr>
        <w:t xml:space="preserve"> </w:t>
      </w:r>
      <w:r w:rsidR="00A01E94" w:rsidRPr="007C3D25">
        <w:rPr>
          <w:rFonts w:hint="eastAsia"/>
          <w:b/>
          <w:sz w:val="24"/>
        </w:rPr>
        <w:t>T</w:t>
      </w:r>
      <w:r w:rsidR="00A01E94" w:rsidRPr="007C3D25">
        <w:rPr>
          <w:b/>
          <w:sz w:val="24"/>
        </w:rPr>
        <w:t>able S1 Sequences of primers used in this work</w:t>
      </w:r>
    </w:p>
    <w:p w14:paraId="5E4A21B4" w14:textId="77777777" w:rsidR="00566E3A" w:rsidRDefault="00566E3A" w:rsidP="00A01E94">
      <w:pPr>
        <w:jc w:val="center"/>
      </w:pPr>
    </w:p>
    <w:tbl>
      <w:tblPr>
        <w:tblStyle w:val="a7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5699"/>
      </w:tblGrid>
      <w:tr w:rsidR="00A01E94" w:rsidRPr="00A01E94" w14:paraId="6255805E" w14:textId="77777777" w:rsidTr="004E078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DC000DF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EE7481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Primers</w:t>
            </w:r>
          </w:p>
        </w:tc>
        <w:tc>
          <w:tcPr>
            <w:tcW w:w="5699" w:type="dxa"/>
            <w:tcBorders>
              <w:top w:val="single" w:sz="4" w:space="0" w:color="auto"/>
              <w:bottom w:val="single" w:sz="4" w:space="0" w:color="auto"/>
            </w:tcBorders>
          </w:tcPr>
          <w:p w14:paraId="5BF85EB0" w14:textId="77777777" w:rsidR="00A01E94" w:rsidRPr="00A01E94" w:rsidRDefault="00A01E94" w:rsidP="00146CDF">
            <w:pPr>
              <w:autoSpaceDE w:val="0"/>
              <w:autoSpaceDN w:val="0"/>
              <w:adjustRightInd w:val="0"/>
              <w:ind w:firstLineChars="950" w:firstLine="1995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Sequence (5’-3’)</w:t>
            </w:r>
          </w:p>
        </w:tc>
      </w:tr>
      <w:tr w:rsidR="00A01E94" w:rsidRPr="00A01E94" w14:paraId="093E86AE" w14:textId="77777777" w:rsidTr="004E0782">
        <w:tc>
          <w:tcPr>
            <w:tcW w:w="1951" w:type="dxa"/>
            <w:tcBorders>
              <w:top w:val="single" w:sz="4" w:space="0" w:color="auto"/>
            </w:tcBorders>
          </w:tcPr>
          <w:p w14:paraId="052A8EB6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Myc-C19orf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B1998F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  <w:tcBorders>
              <w:top w:val="single" w:sz="4" w:space="0" w:color="auto"/>
            </w:tcBorders>
          </w:tcPr>
          <w:p w14:paraId="545CDAB0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CGGGGTACCGCCATGTCTCAGGAAGGTGTGGAGCTGG</w:t>
            </w:r>
          </w:p>
        </w:tc>
      </w:tr>
      <w:tr w:rsidR="00A01E94" w:rsidRPr="00A01E94" w14:paraId="12F5B3A7" w14:textId="77777777" w:rsidTr="004E0782">
        <w:tc>
          <w:tcPr>
            <w:tcW w:w="1951" w:type="dxa"/>
          </w:tcPr>
          <w:p w14:paraId="3EC1748A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1EA095DF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199562A3" w14:textId="1CB89C6E" w:rsidR="00A01E94" w:rsidRPr="00A01E94" w:rsidRDefault="004E0782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szCs w:val="21"/>
              </w:rPr>
              <w:t>TGCTCTAGACTA</w:t>
            </w:r>
            <w:r w:rsidR="00A01E94" w:rsidRPr="00A01E94">
              <w:rPr>
                <w:szCs w:val="21"/>
              </w:rPr>
              <w:t>CAGATCTTCTTCAGAAATAAGTTTTTGTTCCTCCCTGGGCCCGCCCTC</w:t>
            </w:r>
          </w:p>
        </w:tc>
      </w:tr>
      <w:tr w:rsidR="00A01E94" w:rsidRPr="00A01E94" w14:paraId="50A2BB63" w14:textId="77777777" w:rsidTr="004E0782">
        <w:tc>
          <w:tcPr>
            <w:tcW w:w="1951" w:type="dxa"/>
          </w:tcPr>
          <w:p w14:paraId="76F9B620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lag-NS3</w:t>
            </w:r>
          </w:p>
        </w:tc>
        <w:tc>
          <w:tcPr>
            <w:tcW w:w="992" w:type="dxa"/>
          </w:tcPr>
          <w:p w14:paraId="64CCED1F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24B1B613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CGGGGTACCGCCATGGATTACAAGGATGACGACGATAAG AGTGGTGCTCTATGGGATG</w:t>
            </w:r>
          </w:p>
        </w:tc>
      </w:tr>
      <w:tr w:rsidR="00A01E94" w:rsidRPr="00A01E94" w14:paraId="5CED67A6" w14:textId="77777777" w:rsidTr="004E0782">
        <w:tc>
          <w:tcPr>
            <w:tcW w:w="1951" w:type="dxa"/>
          </w:tcPr>
          <w:p w14:paraId="0DFB9F8E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0924D538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65147585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TGCTCTAGACTATCTTTTCCCAGCGGCAAAC</w:t>
            </w:r>
          </w:p>
        </w:tc>
      </w:tr>
      <w:tr w:rsidR="00A01E94" w:rsidRPr="00A01E94" w14:paraId="22866E1C" w14:textId="77777777" w:rsidTr="004E0782">
        <w:tc>
          <w:tcPr>
            <w:tcW w:w="1951" w:type="dxa"/>
          </w:tcPr>
          <w:p w14:paraId="1AAE4092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lag-NS3(1-170)</w:t>
            </w:r>
          </w:p>
        </w:tc>
        <w:tc>
          <w:tcPr>
            <w:tcW w:w="992" w:type="dxa"/>
          </w:tcPr>
          <w:p w14:paraId="29EFDEC8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79328788" w14:textId="7155EBB2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CGGGGTACCGCCATGGATTACAAGGATGACGACGATAAGAGTGGTGCTCTATGGGATG</w:t>
            </w:r>
          </w:p>
        </w:tc>
      </w:tr>
      <w:tr w:rsidR="00A01E94" w:rsidRPr="00A01E94" w14:paraId="6F22E1A3" w14:textId="77777777" w:rsidTr="004E0782">
        <w:tc>
          <w:tcPr>
            <w:tcW w:w="1951" w:type="dxa"/>
          </w:tcPr>
          <w:p w14:paraId="1A3AEBD6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6176250A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0C77E899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TGCTCTAGATCACCTCCTCCCTTGGGTGATG</w:t>
            </w:r>
          </w:p>
        </w:tc>
      </w:tr>
      <w:tr w:rsidR="00A01E94" w:rsidRPr="00A01E94" w14:paraId="1EC72C5C" w14:textId="77777777" w:rsidTr="004E0782">
        <w:tc>
          <w:tcPr>
            <w:tcW w:w="1951" w:type="dxa"/>
          </w:tcPr>
          <w:p w14:paraId="283722ED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lag-NS3(171-617)</w:t>
            </w:r>
          </w:p>
        </w:tc>
        <w:tc>
          <w:tcPr>
            <w:tcW w:w="992" w:type="dxa"/>
          </w:tcPr>
          <w:p w14:paraId="6643A98C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570CBD4E" w14:textId="083FED4D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CGGGGTACCGCCATGGATTACAAGGATGACGACGATAAGGAGGAAGAGACTCCTGTTG</w:t>
            </w:r>
          </w:p>
        </w:tc>
      </w:tr>
      <w:tr w:rsidR="00A01E94" w:rsidRPr="00A01E94" w14:paraId="3F7FA2EF" w14:textId="77777777" w:rsidTr="004E0782">
        <w:tc>
          <w:tcPr>
            <w:tcW w:w="1951" w:type="dxa"/>
          </w:tcPr>
          <w:p w14:paraId="59FD82C9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6D8F5027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2E02E107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TGCTCTAGATCATCTTTTCCCAGCGGCAAAC</w:t>
            </w:r>
          </w:p>
        </w:tc>
      </w:tr>
      <w:tr w:rsidR="00A01E94" w:rsidRPr="00A01E94" w14:paraId="04328DBA" w14:textId="77777777" w:rsidTr="004E0782">
        <w:tc>
          <w:tcPr>
            <w:tcW w:w="1951" w:type="dxa"/>
          </w:tcPr>
          <w:p w14:paraId="18504A4E" w14:textId="61F75D56" w:rsidR="00A01E94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 w:rsidR="00A01E94" w:rsidRPr="00A01E94">
              <w:rPr>
                <w:szCs w:val="21"/>
              </w:rPr>
              <w:t>C19orf66</w:t>
            </w:r>
          </w:p>
        </w:tc>
        <w:tc>
          <w:tcPr>
            <w:tcW w:w="992" w:type="dxa"/>
          </w:tcPr>
          <w:p w14:paraId="5B3F5326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2765B737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AGTAACGATCTGGATGCCCA</w:t>
            </w:r>
          </w:p>
        </w:tc>
      </w:tr>
      <w:tr w:rsidR="00A01E94" w:rsidRPr="00A01E94" w14:paraId="1737750E" w14:textId="77777777" w:rsidTr="004E0782">
        <w:tc>
          <w:tcPr>
            <w:tcW w:w="1951" w:type="dxa"/>
          </w:tcPr>
          <w:p w14:paraId="2273DCC2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51E8BD31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68AEDBE9" w14:textId="77777777" w:rsidR="00A01E94" w:rsidRPr="00A01E94" w:rsidRDefault="00A01E94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ACATGCGTAGGTTGGCTTCT</w:t>
            </w:r>
          </w:p>
        </w:tc>
      </w:tr>
      <w:tr w:rsidR="00A0041E" w:rsidRPr="00A01E94" w14:paraId="1C754C40" w14:textId="77777777" w:rsidTr="004E0782">
        <w:tc>
          <w:tcPr>
            <w:tcW w:w="1951" w:type="dxa"/>
          </w:tcPr>
          <w:p w14:paraId="40BBA682" w14:textId="6E170EBD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 w:rsidRPr="00A01E94">
              <w:rPr>
                <w:szCs w:val="21"/>
              </w:rPr>
              <w:t>C19orf66</w:t>
            </w:r>
          </w:p>
        </w:tc>
        <w:tc>
          <w:tcPr>
            <w:tcW w:w="992" w:type="dxa"/>
          </w:tcPr>
          <w:p w14:paraId="79EFA742" w14:textId="059D50AA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79F08D9A" w14:textId="7F2C41BA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7095D">
              <w:rPr>
                <w:szCs w:val="21"/>
              </w:rPr>
              <w:t>CTCAGGATGGCGTGGA</w:t>
            </w:r>
          </w:p>
        </w:tc>
      </w:tr>
      <w:tr w:rsidR="00A0041E" w:rsidRPr="00A01E94" w14:paraId="09A4CC80" w14:textId="77777777" w:rsidTr="004E0782">
        <w:tc>
          <w:tcPr>
            <w:tcW w:w="1951" w:type="dxa"/>
          </w:tcPr>
          <w:p w14:paraId="5AFAFE1A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69F316E4" w14:textId="5FE270B5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2DC214CD" w14:textId="0D0ABE94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7095D">
              <w:rPr>
                <w:szCs w:val="21"/>
              </w:rPr>
              <w:t>TCACTCTCGGGGCCCACCGT</w:t>
            </w:r>
          </w:p>
        </w:tc>
      </w:tr>
      <w:tr w:rsidR="00A0041E" w:rsidRPr="00A01E94" w14:paraId="6F7CB2F1" w14:textId="77777777" w:rsidTr="004E0782">
        <w:tc>
          <w:tcPr>
            <w:tcW w:w="1951" w:type="dxa"/>
          </w:tcPr>
          <w:p w14:paraId="7FAE8841" w14:textId="0190D291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S3</w:t>
            </w:r>
          </w:p>
        </w:tc>
        <w:tc>
          <w:tcPr>
            <w:tcW w:w="992" w:type="dxa"/>
          </w:tcPr>
          <w:p w14:paraId="65AE3373" w14:textId="68DDC85D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66F8BD22" w14:textId="0FE1012C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E3EB4">
              <w:rPr>
                <w:szCs w:val="21"/>
              </w:rPr>
              <w:t>GTTTGGCTGGCCTATCAGGT</w:t>
            </w:r>
          </w:p>
        </w:tc>
      </w:tr>
      <w:tr w:rsidR="00A0041E" w:rsidRPr="00A01E94" w14:paraId="3ED36961" w14:textId="77777777" w:rsidTr="004E0782">
        <w:tc>
          <w:tcPr>
            <w:tcW w:w="1951" w:type="dxa"/>
          </w:tcPr>
          <w:p w14:paraId="303773DC" w14:textId="77777777" w:rsidR="00A0041E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5A648D85" w14:textId="584B6191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5E9615E9" w14:textId="465257EE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E3EB4">
              <w:rPr>
                <w:szCs w:val="21"/>
              </w:rPr>
              <w:t>CACCTCGGTTTGAGCACTCT</w:t>
            </w:r>
          </w:p>
        </w:tc>
      </w:tr>
      <w:tr w:rsidR="00A0041E" w:rsidRPr="00A01E94" w14:paraId="3E0F403E" w14:textId="77777777" w:rsidTr="004E0782">
        <w:tc>
          <w:tcPr>
            <w:tcW w:w="1951" w:type="dxa"/>
          </w:tcPr>
          <w:p w14:paraId="459253C8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ZIKV</w:t>
            </w:r>
          </w:p>
        </w:tc>
        <w:tc>
          <w:tcPr>
            <w:tcW w:w="992" w:type="dxa"/>
          </w:tcPr>
          <w:p w14:paraId="19A4F441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683B17DC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CCGCTGCCCAACACAAG</w:t>
            </w:r>
          </w:p>
        </w:tc>
      </w:tr>
      <w:tr w:rsidR="00A0041E" w:rsidRPr="00A01E94" w14:paraId="62F50AD6" w14:textId="77777777" w:rsidTr="004E0782">
        <w:tc>
          <w:tcPr>
            <w:tcW w:w="1951" w:type="dxa"/>
          </w:tcPr>
          <w:p w14:paraId="6A2064E2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77CB348C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49ABE821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CCACTAACGTTCTTTTGCAGACAT</w:t>
            </w:r>
          </w:p>
        </w:tc>
      </w:tr>
      <w:tr w:rsidR="00A0041E" w:rsidRPr="00A01E94" w14:paraId="2E81B65E" w14:textId="77777777" w:rsidTr="004E0782">
        <w:tc>
          <w:tcPr>
            <w:tcW w:w="1951" w:type="dxa"/>
          </w:tcPr>
          <w:p w14:paraId="6DAD8D34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360EFF73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Probe</w:t>
            </w:r>
          </w:p>
        </w:tc>
        <w:tc>
          <w:tcPr>
            <w:tcW w:w="5699" w:type="dxa"/>
          </w:tcPr>
          <w:p w14:paraId="786AA67B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AGCCTACCTTGACAAGCAGTCAGACACTCAA</w:t>
            </w:r>
          </w:p>
        </w:tc>
      </w:tr>
      <w:tr w:rsidR="00A0041E" w:rsidRPr="00A01E94" w14:paraId="6075A7EB" w14:textId="77777777" w:rsidTr="004E0782">
        <w:tc>
          <w:tcPr>
            <w:tcW w:w="1951" w:type="dxa"/>
          </w:tcPr>
          <w:p w14:paraId="413E0D63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GAPDH</w:t>
            </w:r>
          </w:p>
        </w:tc>
        <w:tc>
          <w:tcPr>
            <w:tcW w:w="992" w:type="dxa"/>
          </w:tcPr>
          <w:p w14:paraId="0494759F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4E710264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GACTCATGACCACAGTCCATGC</w:t>
            </w:r>
          </w:p>
        </w:tc>
      </w:tr>
      <w:tr w:rsidR="00A0041E" w:rsidRPr="00A01E94" w14:paraId="055AFEC7" w14:textId="77777777" w:rsidTr="004E0782">
        <w:tc>
          <w:tcPr>
            <w:tcW w:w="1951" w:type="dxa"/>
          </w:tcPr>
          <w:p w14:paraId="1CB7CA4D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51D89CFA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7E0AF4B7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AGAGGCAGGGATGATGTTCTG</w:t>
            </w:r>
          </w:p>
        </w:tc>
      </w:tr>
      <w:tr w:rsidR="00A0041E" w:rsidRPr="00A01E94" w14:paraId="489A4561" w14:textId="77777777" w:rsidTr="004E0782">
        <w:tc>
          <w:tcPr>
            <w:tcW w:w="1951" w:type="dxa"/>
          </w:tcPr>
          <w:p w14:paraId="0EECDA29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2F79FD69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Probe</w:t>
            </w:r>
          </w:p>
        </w:tc>
        <w:tc>
          <w:tcPr>
            <w:tcW w:w="5699" w:type="dxa"/>
          </w:tcPr>
          <w:p w14:paraId="75FB668E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CATCACTGCCACCCAGAAGACTGTG</w:t>
            </w:r>
          </w:p>
        </w:tc>
      </w:tr>
      <w:tr w:rsidR="00A0041E" w:rsidRPr="00A01E94" w14:paraId="79EBF8B6" w14:textId="77777777" w:rsidTr="004E0782">
        <w:tc>
          <w:tcPr>
            <w:tcW w:w="1951" w:type="dxa"/>
          </w:tcPr>
          <w:p w14:paraId="0F335AFC" w14:textId="5CC92308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</w:t>
            </w:r>
            <w:r w:rsidRPr="00A01E94">
              <w:rPr>
                <w:szCs w:val="21"/>
              </w:rPr>
              <w:t>GAPDH</w:t>
            </w:r>
            <w:proofErr w:type="spellEnd"/>
          </w:p>
        </w:tc>
        <w:tc>
          <w:tcPr>
            <w:tcW w:w="992" w:type="dxa"/>
          </w:tcPr>
          <w:p w14:paraId="40362E6B" w14:textId="2B51E1CB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Forward</w:t>
            </w:r>
          </w:p>
        </w:tc>
        <w:tc>
          <w:tcPr>
            <w:tcW w:w="5699" w:type="dxa"/>
          </w:tcPr>
          <w:p w14:paraId="799F9389" w14:textId="7F4FF432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GCAAATTCAACGGCACAGT</w:t>
            </w:r>
          </w:p>
        </w:tc>
      </w:tr>
      <w:tr w:rsidR="00A0041E" w:rsidRPr="00A01E94" w14:paraId="19FB8EEB" w14:textId="77777777" w:rsidTr="004E0782">
        <w:tc>
          <w:tcPr>
            <w:tcW w:w="1951" w:type="dxa"/>
          </w:tcPr>
          <w:p w14:paraId="6CB14764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680CA91C" w14:textId="39581EFF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Reverse</w:t>
            </w:r>
          </w:p>
        </w:tc>
        <w:tc>
          <w:tcPr>
            <w:tcW w:w="5699" w:type="dxa"/>
          </w:tcPr>
          <w:p w14:paraId="48C072A9" w14:textId="04A9E7CB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bookmarkStart w:id="0" w:name="OLE_LINK1"/>
            <w:bookmarkStart w:id="1" w:name="OLE_LINK4"/>
            <w:r>
              <w:rPr>
                <w:rFonts w:hint="eastAsia"/>
                <w:szCs w:val="21"/>
              </w:rPr>
              <w:t>GGGTCTCGCTCCTGGAAGAT</w:t>
            </w:r>
            <w:bookmarkEnd w:id="0"/>
            <w:bookmarkEnd w:id="1"/>
          </w:p>
        </w:tc>
      </w:tr>
      <w:tr w:rsidR="00A0041E" w:rsidRPr="00A01E94" w14:paraId="565688B9" w14:textId="77777777" w:rsidTr="004E0782">
        <w:tc>
          <w:tcPr>
            <w:tcW w:w="1951" w:type="dxa"/>
          </w:tcPr>
          <w:p w14:paraId="62A698D2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992" w:type="dxa"/>
          </w:tcPr>
          <w:p w14:paraId="2C41AD1F" w14:textId="052E1158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01E94">
              <w:rPr>
                <w:szCs w:val="21"/>
              </w:rPr>
              <w:t>Probe</w:t>
            </w:r>
          </w:p>
        </w:tc>
        <w:tc>
          <w:tcPr>
            <w:tcW w:w="5699" w:type="dxa"/>
          </w:tcPr>
          <w:p w14:paraId="6E9B4943" w14:textId="535C1218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bookmarkStart w:id="2" w:name="OLE_LINK2"/>
            <w:bookmarkStart w:id="3" w:name="OLE_LINK3"/>
            <w:bookmarkStart w:id="4" w:name="OLE_LINK5"/>
            <w:r>
              <w:rPr>
                <w:rFonts w:hint="eastAsia"/>
                <w:szCs w:val="21"/>
              </w:rPr>
              <w:t>AAGGCCGAGAATGGGAAGCTTGTCATC</w:t>
            </w:r>
            <w:bookmarkEnd w:id="2"/>
            <w:bookmarkEnd w:id="3"/>
            <w:bookmarkEnd w:id="4"/>
          </w:p>
        </w:tc>
      </w:tr>
      <w:tr w:rsidR="00A0041E" w:rsidRPr="00A01E94" w14:paraId="21F3D026" w14:textId="77777777" w:rsidTr="004E0782">
        <w:tc>
          <w:tcPr>
            <w:tcW w:w="1951" w:type="dxa"/>
          </w:tcPr>
          <w:p w14:paraId="4F196298" w14:textId="6C457204" w:rsidR="00A0041E" w:rsidRPr="00A01E94" w:rsidRDefault="00A0041E" w:rsidP="00B1052B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szCs w:val="21"/>
              </w:rPr>
              <w:t>siRNA-C19orf66-</w:t>
            </w:r>
            <w:r w:rsidRPr="004E0782">
              <w:rPr>
                <w:szCs w:val="21"/>
              </w:rPr>
              <w:t>1</w:t>
            </w:r>
          </w:p>
        </w:tc>
        <w:tc>
          <w:tcPr>
            <w:tcW w:w="992" w:type="dxa"/>
          </w:tcPr>
          <w:p w14:paraId="1BE82F12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5699" w:type="dxa"/>
          </w:tcPr>
          <w:p w14:paraId="356294D0" w14:textId="0ADF438F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F0B57">
              <w:rPr>
                <w:szCs w:val="21"/>
              </w:rPr>
              <w:t>GCCAAGAACTAAGTAACGA</w:t>
            </w:r>
          </w:p>
        </w:tc>
      </w:tr>
      <w:tr w:rsidR="00A0041E" w:rsidRPr="00A01E94" w14:paraId="64FFD7F1" w14:textId="77777777" w:rsidTr="00AB5A83">
        <w:tc>
          <w:tcPr>
            <w:tcW w:w="1951" w:type="dxa"/>
            <w:tcBorders>
              <w:bottom w:val="single" w:sz="4" w:space="0" w:color="auto"/>
            </w:tcBorders>
          </w:tcPr>
          <w:p w14:paraId="0BB9C5BB" w14:textId="2F4188BF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szCs w:val="21"/>
              </w:rPr>
              <w:t>siRNA-C19orf66-</w:t>
            </w:r>
            <w:r w:rsidRPr="00AF0B57">
              <w:rPr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E3586B" w14:textId="77777777" w:rsidR="00A0041E" w:rsidRPr="00A01E94" w:rsidRDefault="00A0041E" w:rsidP="00146CD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</w:p>
        </w:tc>
        <w:tc>
          <w:tcPr>
            <w:tcW w:w="5699" w:type="dxa"/>
            <w:tcBorders>
              <w:bottom w:val="single" w:sz="4" w:space="0" w:color="auto"/>
            </w:tcBorders>
          </w:tcPr>
          <w:p w14:paraId="5CC3F7A2" w14:textId="3ECF5F78" w:rsidR="00A0041E" w:rsidRPr="00A01E94" w:rsidRDefault="00A0041E" w:rsidP="004E0782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AF0B57">
              <w:rPr>
                <w:szCs w:val="21"/>
              </w:rPr>
              <w:t>CCAACCTACGCATGTTTCA</w:t>
            </w:r>
          </w:p>
        </w:tc>
      </w:tr>
    </w:tbl>
    <w:p w14:paraId="21A925EE" w14:textId="7F149CE1" w:rsidR="00D637A6" w:rsidRDefault="00D637A6">
      <w:pPr>
        <w:rPr>
          <w:szCs w:val="21"/>
        </w:rPr>
      </w:pPr>
    </w:p>
    <w:p w14:paraId="1B1190A0" w14:textId="18D6F0AC" w:rsidR="00CC4B78" w:rsidRDefault="00CC4B78" w:rsidP="006C07F6">
      <w:pPr>
        <w:widowControl/>
        <w:jc w:val="left"/>
        <w:rPr>
          <w:szCs w:val="21"/>
        </w:rPr>
      </w:pPr>
    </w:p>
    <w:p w14:paraId="08DBC6D0" w14:textId="77777777" w:rsidR="006C07F6" w:rsidRPr="006C07F6" w:rsidRDefault="006C07F6" w:rsidP="006C07F6">
      <w:pPr>
        <w:widowControl/>
        <w:jc w:val="left"/>
        <w:rPr>
          <w:rFonts w:hint="eastAsia"/>
          <w:szCs w:val="21"/>
        </w:rPr>
      </w:pPr>
      <w:bookmarkStart w:id="5" w:name="_GoBack"/>
      <w:bookmarkEnd w:id="5"/>
    </w:p>
    <w:sectPr w:rsidR="006C07F6" w:rsidRPr="006C0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C94B8" w14:textId="77777777" w:rsidR="001257CE" w:rsidRDefault="001257CE" w:rsidP="00A01E94">
      <w:r>
        <w:separator/>
      </w:r>
    </w:p>
  </w:endnote>
  <w:endnote w:type="continuationSeparator" w:id="0">
    <w:p w14:paraId="7C56A4BD" w14:textId="77777777" w:rsidR="001257CE" w:rsidRDefault="001257CE" w:rsidP="00A01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1CF63" w14:textId="77777777" w:rsidR="001257CE" w:rsidRDefault="001257CE" w:rsidP="00A01E94">
      <w:r>
        <w:separator/>
      </w:r>
    </w:p>
  </w:footnote>
  <w:footnote w:type="continuationSeparator" w:id="0">
    <w:p w14:paraId="3BF7A20C" w14:textId="77777777" w:rsidR="001257CE" w:rsidRDefault="001257CE" w:rsidP="00A01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797"/>
    <w:rsid w:val="00072DF4"/>
    <w:rsid w:val="00100CFA"/>
    <w:rsid w:val="00103D41"/>
    <w:rsid w:val="0010442D"/>
    <w:rsid w:val="001128C6"/>
    <w:rsid w:val="001257CE"/>
    <w:rsid w:val="00135273"/>
    <w:rsid w:val="00140D89"/>
    <w:rsid w:val="00147F6A"/>
    <w:rsid w:val="0015738F"/>
    <w:rsid w:val="0019639F"/>
    <w:rsid w:val="001B0056"/>
    <w:rsid w:val="00201797"/>
    <w:rsid w:val="002024F5"/>
    <w:rsid w:val="00207C03"/>
    <w:rsid w:val="002D4753"/>
    <w:rsid w:val="002E0B51"/>
    <w:rsid w:val="002F74D8"/>
    <w:rsid w:val="0032556F"/>
    <w:rsid w:val="00357FEE"/>
    <w:rsid w:val="003C0945"/>
    <w:rsid w:val="00480036"/>
    <w:rsid w:val="004A5C85"/>
    <w:rsid w:val="004D6C6E"/>
    <w:rsid w:val="004E0782"/>
    <w:rsid w:val="005368F7"/>
    <w:rsid w:val="00542B07"/>
    <w:rsid w:val="00542DC6"/>
    <w:rsid w:val="00544FD4"/>
    <w:rsid w:val="00560EE2"/>
    <w:rsid w:val="00566E3A"/>
    <w:rsid w:val="005C70D5"/>
    <w:rsid w:val="006A268D"/>
    <w:rsid w:val="006B3087"/>
    <w:rsid w:val="006B44E5"/>
    <w:rsid w:val="006C07F6"/>
    <w:rsid w:val="006E3337"/>
    <w:rsid w:val="00757DC7"/>
    <w:rsid w:val="0078085D"/>
    <w:rsid w:val="007C3D25"/>
    <w:rsid w:val="007D18EB"/>
    <w:rsid w:val="00837CA0"/>
    <w:rsid w:val="009438CD"/>
    <w:rsid w:val="00955691"/>
    <w:rsid w:val="009D79B2"/>
    <w:rsid w:val="00A0041E"/>
    <w:rsid w:val="00A01E94"/>
    <w:rsid w:val="00A1565D"/>
    <w:rsid w:val="00A359B3"/>
    <w:rsid w:val="00A42692"/>
    <w:rsid w:val="00A6689C"/>
    <w:rsid w:val="00A67B98"/>
    <w:rsid w:val="00AE3EB4"/>
    <w:rsid w:val="00AE51E2"/>
    <w:rsid w:val="00AF0B57"/>
    <w:rsid w:val="00B1052B"/>
    <w:rsid w:val="00B1417F"/>
    <w:rsid w:val="00B74375"/>
    <w:rsid w:val="00B75B63"/>
    <w:rsid w:val="00BC2058"/>
    <w:rsid w:val="00C03E47"/>
    <w:rsid w:val="00C53258"/>
    <w:rsid w:val="00C85E04"/>
    <w:rsid w:val="00CB5F9C"/>
    <w:rsid w:val="00CC4B78"/>
    <w:rsid w:val="00D53A31"/>
    <w:rsid w:val="00D637A6"/>
    <w:rsid w:val="00D849C1"/>
    <w:rsid w:val="00D90266"/>
    <w:rsid w:val="00DB7F10"/>
    <w:rsid w:val="00DE2E19"/>
    <w:rsid w:val="00E80387"/>
    <w:rsid w:val="00EF142F"/>
    <w:rsid w:val="00F66858"/>
    <w:rsid w:val="00F67A68"/>
    <w:rsid w:val="00F86CBD"/>
    <w:rsid w:val="00F93AAA"/>
    <w:rsid w:val="00F96841"/>
    <w:rsid w:val="00FB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A0ED4"/>
  <w15:docId w15:val="{509A9214-4489-4E29-99E9-EB4C0EC25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1E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E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E94"/>
    <w:rPr>
      <w:sz w:val="18"/>
      <w:szCs w:val="18"/>
    </w:rPr>
  </w:style>
  <w:style w:type="table" w:styleId="a7">
    <w:name w:val="Table Grid"/>
    <w:basedOn w:val="a1"/>
    <w:uiPriority w:val="39"/>
    <w:rsid w:val="00A01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F0B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368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68F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huai Dong</dc:creator>
  <cp:lastModifiedBy>Jone</cp:lastModifiedBy>
  <cp:revision>3</cp:revision>
  <dcterms:created xsi:type="dcterms:W3CDTF">2020-02-11T19:59:00Z</dcterms:created>
  <dcterms:modified xsi:type="dcterms:W3CDTF">2020-02-11T19:59:00Z</dcterms:modified>
</cp:coreProperties>
</file>